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2D3C9732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D660A">
        <w:rPr>
          <w:rFonts w:ascii="Arial" w:hAnsi="Arial" w:cs="Arial"/>
          <w:b/>
          <w:bCs/>
          <w:sz w:val="24"/>
          <w:szCs w:val="24"/>
        </w:rPr>
        <w:t>6</w:t>
      </w:r>
      <w:r w:rsidR="00787AA4">
        <w:rPr>
          <w:rFonts w:ascii="Arial" w:hAnsi="Arial" w:cs="Arial"/>
          <w:sz w:val="24"/>
          <w:szCs w:val="24"/>
        </w:rPr>
        <w:t xml:space="preserve">: 5% stretch compared to 0% stretch for inner zone cells without exogenous IL-1α stimulation. 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227ADC" w:rsidRPr="00227ADC" w14:paraId="5B1ED8E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A7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5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E89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A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DA5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13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4F7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8E-1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A3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6373FB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C6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22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8B2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97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0D9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4E-1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EA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D35B6B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D56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E914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42B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18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371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0E-1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B5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E3AEED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1B4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3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CD8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MIZ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8FD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90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B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1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2B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B070D8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7D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8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86F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848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18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7C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66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7CBEC1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E6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5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A69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34F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27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CB7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4E-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3EA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12A2E8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E3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219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CF-II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E0D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8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A3E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63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40159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7B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2A8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715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17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A01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5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A1B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9AD4F6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248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7E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64A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38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7C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88A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7A7E23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E90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82E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RA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08C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43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4C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0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8C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DBD9ED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BB3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8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E9C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HL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503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82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D89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63E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2448C9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10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8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E69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92B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65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381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B53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A3D895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BB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0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237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352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17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86D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5E-4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A02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CEAF47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25D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B08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R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00F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82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46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2E-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55B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A257DF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380E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201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I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01B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75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07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E-3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A6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56B6AE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9D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9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E1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ED5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3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69C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6E-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66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1DF234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318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1F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P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03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61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81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1E-3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DA7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C9FDBB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4EE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4C5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1C7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4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FB1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A21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FE7499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E6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0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4CC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83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A10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03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EB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404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944FC5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FF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4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B6F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RGC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7A4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45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A7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E-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519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67299E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0BD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3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05F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7EB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62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1B5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4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76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FB54D9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56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C56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400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86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31C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9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61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7BB4C9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AF2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39E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3AD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28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4F1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3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C0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96CD23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CF2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57D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F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C31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17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6B6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0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506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73FC95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3B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7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FCB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FC8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9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BC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8E-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9B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302666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A66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07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C93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85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07D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6E-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A2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752E4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30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A4B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C5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2E8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5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160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9F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AD896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788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029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97E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89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372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4E-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DB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94B2AD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EC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0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554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DD0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39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845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E-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419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0710FB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E7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4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70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VE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2A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09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77F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0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4D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7D5896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B46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9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BF1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AFD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15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C1A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E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65F942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06D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85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387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P1G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858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30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0EF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F6C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D9B924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DC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6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862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13D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21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C8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7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20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CE5AA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93E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0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8E5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7B2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2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D3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2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307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39E432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006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132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D8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64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6A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8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077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D7DF67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8CA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E0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DB5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35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6CE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9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9AA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498813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58D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5A7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O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4497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96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49F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E-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C27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630FFC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8AE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8B1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26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128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27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DA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64A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7C73C1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8BF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40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8DE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436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1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371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B4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05E288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59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8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14E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9EF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50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04C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0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5C2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A46DBF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86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E38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C30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33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F9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7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B0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F0EE12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739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68D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VA1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519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36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7C0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94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1C3031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38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6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D3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2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A78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14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7A7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4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90C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1228F6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3E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1B10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K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564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54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716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67B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8C52FB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FCD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3F54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BU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D3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6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5E2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4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170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CDEB62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E2E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0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03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A78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21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3E7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E-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D21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69ABC1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CD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FE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15A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80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847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4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6AF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D8472C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0FE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EA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C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075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75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602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8F9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5FF995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687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D3C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SF9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390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3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44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F52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5AE9ED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EB8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6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B87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X6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A07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024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DD4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88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7D7306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58A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5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C6B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P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5D7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70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87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14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74A28A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4B1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7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68C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B06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31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DFE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5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B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451988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6CA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53E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RT8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B9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99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96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DFF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4519B7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F53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0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23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D03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07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ED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9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936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0A4038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FB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117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A95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22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8DD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FD6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47001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567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055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BFA2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CD3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53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A2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9C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A2C149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490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315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CA9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15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09F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0E-0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C3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6AEEE4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58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2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3CE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D94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12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2E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39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FE69AD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6B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2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C58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P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AA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21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E9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2E-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82B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A565F3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2DA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448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B4F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12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E04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94C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3644E4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1D7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8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5A6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871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76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B35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5A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08462C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D42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46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B88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D1E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83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A5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5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7BD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26ABD8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82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3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C45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417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22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B37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5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C7C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C45639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4E9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5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FF0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383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61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788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C7B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FE8F2F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BF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7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C0A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B21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A6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76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9CE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E20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D6B866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D25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9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C4F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C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345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10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C9C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0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74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68F344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6BF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0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C11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770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8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16E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6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06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74B97E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5D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09D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A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DE4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33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3C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6E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314836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02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1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63A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AD3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42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771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2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6C1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E13E2A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63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519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4C6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38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BB8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CEA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CBE397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4D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D8F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D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686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18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D2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1E4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C526FA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E6E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E5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X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E07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5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DB3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3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D0B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A00858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CAB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7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8EE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AF4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36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065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1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07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574B74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7A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A3E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4D3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17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29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F6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A1E0F2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FEEE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A5A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PR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1CE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2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F7C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3F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203576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FD0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1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4E3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9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73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03B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FC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8F9695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35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5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AE4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F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054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938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8D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E84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E1836E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48D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2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B9C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ADF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97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5F5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74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AC569E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F02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0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AC2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9B7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38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777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8B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5DE389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A6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8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DB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RY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C81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9981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723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14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7725A9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15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83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737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1F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068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BF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4FB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28C3A1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26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099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C3D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L10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9CB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65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011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721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9BEB64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41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53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691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3B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74B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41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0A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39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0718FF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B50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B59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YVE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2D9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49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5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122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5EEA19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FA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CE6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PO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5FB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12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33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912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2FDD92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0E6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2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583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72B0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43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541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D7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F65F34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5F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8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BCC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CST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7B9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34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98F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34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1D8B4F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595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05B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TPI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36A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58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006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4C8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55E467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FEE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7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02D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RY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AFD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59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BEF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D67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F10CF1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060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4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16ED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LN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492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01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9D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4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64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946537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3FC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A0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SF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65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967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BC0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8A5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3B1913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17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959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89E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9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65E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8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C9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80F399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DA9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2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3E8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C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787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00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35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10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5A94F0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5D5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8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229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511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30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56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8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9EA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38C4CC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461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8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A6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26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E6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07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690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736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D9EEBB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F70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7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DDF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BBE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24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38D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7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9B3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F74156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8C7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0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B76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90B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747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2A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9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C9E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0B8C7CF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48B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4E8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484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4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3C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7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CF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561C01A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1EF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F27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AP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BC2D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39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C7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3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4A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77AB8E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E02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6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D70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6E2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258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27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57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961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927943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697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3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B0E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7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AB3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40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48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5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94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6D432A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65A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EB0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L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45B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453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B8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0DE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811099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EAB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5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6BF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5FF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33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1E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2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049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229F467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E5E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6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DF7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B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4DB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37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B6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6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CB6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C07B9C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726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F3D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XN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671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1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F0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7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D5D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371AFB9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9F2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6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5F2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452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44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1D5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9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96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76E688B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6F2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9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E85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BR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27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09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DB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6BE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4F4A9FB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BE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CA5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NG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548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51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BE1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7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16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607DC8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7C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336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S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C59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16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1F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6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3F7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134B35C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A79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49E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T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0AA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4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5E5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55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2AEB79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63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5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D19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038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7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DC5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BE5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0B25D5D" w14:textId="77777777" w:rsidTr="00BD660A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5484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7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EA9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AP3L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B8A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669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22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2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1C72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227ADC" w:rsidRPr="00227ADC" w14:paraId="6B9D57B9" w14:textId="77777777" w:rsidTr="00BD660A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11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32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9CD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DN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A16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407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00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E-8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15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1900C29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41FB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F1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77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6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41A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E-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2D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3156F67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36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161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4D1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7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CC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6E-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9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DA1B5D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CEE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9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8EA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D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2D3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0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E96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8E-6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9E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612109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5F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3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88E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2BP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03C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4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CF2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E-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661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C126F1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70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4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120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9C1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4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BF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3E-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4F9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61795B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205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6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8DC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2C3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3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04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8E-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8C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1798455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EA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82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13B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5B2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67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7F3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1E-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6D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B4F613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E88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1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F598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7B6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5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BCB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8E-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4E3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C1AFA7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EFB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2D8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C3H12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6D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9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039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3E-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63D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4D0AA25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68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67F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013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0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C0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4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41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1EE9478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18F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7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BF8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8B4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2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694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2E-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A90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60F3D5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00C6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16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9F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C56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40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93E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C11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BFCAB49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E07E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152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F2D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3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918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6E-2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7C3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502C188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72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5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913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A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2D0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54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A3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1E-2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3D6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5F4D40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56D3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2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9D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RN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7D6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7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38F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0E-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B73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2D3F58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D3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7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02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3K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857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5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0A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B19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36A576A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406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8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E13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22D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A75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2E-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80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84C9CD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D50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0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54F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7CB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1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80E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0E-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AEE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D432A4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409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DD1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46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9B1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9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CD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430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3A26FA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852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3A4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95F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4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6C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04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9B7033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6C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4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1E56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N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8BD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9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F7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5E-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738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76E62A0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34C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3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CF8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4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0C9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9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C11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0E-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A7C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055D1F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75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2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BE3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F32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4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82C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5E-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9F7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3F491B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8A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6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DB0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897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7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85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2E-10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4FE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992296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B47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AEF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617F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91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32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5E-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1C0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0B2B30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A9AA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B6A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DA9E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91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B0D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395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A41326E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6B1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DB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F8F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92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DE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8B0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36125CA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8A3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1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3B2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T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BCA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26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6EC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3E-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105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1FC9A1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8B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D08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E23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40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79D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0C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749734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C7C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7E7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EAB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08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FA2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A5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5D630D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1B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8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E1C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898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4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72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35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D1CBF06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40D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4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292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0F2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15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83DD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BA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3CE126E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558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647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ZRN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8F6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9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8F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FD3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70BE0B3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844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5C3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76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7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79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B3E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2BAB8A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19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6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90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84E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1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FC6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35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958C304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5927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9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80FA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S2C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518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12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8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F26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4CFA305B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E61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1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F3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ER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636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8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C1B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01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62248897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02BD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EF9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3L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5E8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4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14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A4C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258D401D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E40B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0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5602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66A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5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5CB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4AA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7DA4EAF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E69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13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C9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H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AEBB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1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63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8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5DD4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213E8BC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39A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3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CB8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6orf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16C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8983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2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1E30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0274B693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5135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4115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B2D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69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F299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99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C67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1722C7E2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FFF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2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1521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D6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5526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26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B8F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5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D95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227ADC" w:rsidRPr="00227ADC" w14:paraId="5A032B11" w14:textId="77777777" w:rsidTr="00227ADC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472" w14:textId="77777777" w:rsidR="00227ADC" w:rsidRPr="00227ADC" w:rsidRDefault="00227ADC" w:rsidP="00227A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6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BDDC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F9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2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FC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84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4558" w14:textId="77777777" w:rsidR="00227ADC" w:rsidRPr="00227ADC" w:rsidRDefault="00227ADC" w:rsidP="00227A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27A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61D35"/>
    <w:rsid w:val="001F2CCC"/>
    <w:rsid w:val="00227ADC"/>
    <w:rsid w:val="003D5622"/>
    <w:rsid w:val="004704D8"/>
    <w:rsid w:val="00596D92"/>
    <w:rsid w:val="005A00E0"/>
    <w:rsid w:val="00620238"/>
    <w:rsid w:val="007161E7"/>
    <w:rsid w:val="00781B65"/>
    <w:rsid w:val="00785212"/>
    <w:rsid w:val="00787AA4"/>
    <w:rsid w:val="00874785"/>
    <w:rsid w:val="00993CF1"/>
    <w:rsid w:val="009B2F20"/>
    <w:rsid w:val="00BD660A"/>
    <w:rsid w:val="00BE1C42"/>
    <w:rsid w:val="00D44A4D"/>
    <w:rsid w:val="00E24CB4"/>
    <w:rsid w:val="00F2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10</cp:revision>
  <dcterms:created xsi:type="dcterms:W3CDTF">2021-12-06T21:36:00Z</dcterms:created>
  <dcterms:modified xsi:type="dcterms:W3CDTF">2021-12-13T14:26:00Z</dcterms:modified>
</cp:coreProperties>
</file>